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7" w:type="dxa"/>
        <w:tblInd w:w="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106"/>
        <w:gridCol w:w="280"/>
        <w:gridCol w:w="391"/>
        <w:gridCol w:w="1862"/>
        <w:gridCol w:w="4271"/>
        <w:gridCol w:w="567"/>
      </w:tblGrid>
      <w:tr w:rsidR="00B30B92" w14:paraId="0C05307B" w14:textId="77777777" w:rsidTr="00163309">
        <w:trPr>
          <w:trHeight w:hRule="exact" w:val="501"/>
        </w:trPr>
        <w:tc>
          <w:tcPr>
            <w:tcW w:w="9497" w:type="dxa"/>
            <w:gridSpan w:val="7"/>
            <w:shd w:val="clear" w:color="auto" w:fill="FFFFFF"/>
            <w:vAlign w:val="center"/>
          </w:tcPr>
          <w:p w14:paraId="48BFEFA7" w14:textId="370D5636" w:rsidR="00B30B92" w:rsidRDefault="00B30B92" w:rsidP="00B30B92">
            <w:pPr>
              <w:jc w:val="center"/>
              <w:rPr>
                <w:rFonts w:ascii="Cambria" w:hAnsi="Cambria" w:cs="Cambria"/>
                <w:color w:val="000066"/>
                <w:spacing w:val="-2"/>
                <w:sz w:val="40"/>
              </w:rPr>
            </w:pP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Appendix </w:t>
            </w:r>
            <w:r>
              <w:rPr>
                <w:rFonts w:ascii="Cambria" w:hAnsi="Cambria" w:cs="Cambria"/>
                <w:color w:val="000066"/>
                <w:spacing w:val="-2"/>
                <w:sz w:val="28"/>
              </w:rPr>
              <w:t>2</w:t>
            </w: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 </w:t>
            </w:r>
            <w:r>
              <w:rPr>
                <w:rFonts w:ascii="Cambria" w:hAnsi="Cambria" w:cs="Cambria"/>
                <w:color w:val="000066"/>
                <w:spacing w:val="-2"/>
                <w:sz w:val="28"/>
              </w:rPr>
              <w:t>–</w:t>
            </w:r>
            <w:r w:rsidRPr="00E112E6">
              <w:rPr>
                <w:rFonts w:ascii="Cambria" w:hAnsi="Cambria" w:cs="Cambria"/>
                <w:color w:val="000066"/>
                <w:spacing w:val="-2"/>
                <w:sz w:val="28"/>
              </w:rPr>
              <w:t xml:space="preserve"> </w:t>
            </w:r>
            <w:r>
              <w:rPr>
                <w:rFonts w:ascii="Cambria" w:hAnsi="Cambria" w:cs="Cambria"/>
                <w:color w:val="000066"/>
                <w:spacing w:val="-2"/>
                <w:sz w:val="28"/>
              </w:rPr>
              <w:t>Search strategies for electronic databases/registries</w:t>
            </w:r>
          </w:p>
          <w:p w14:paraId="501335D6" w14:textId="0F805169" w:rsidR="00B30B92" w:rsidRDefault="00B30B92" w:rsidP="00992EF7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11/02/2021 </w:t>
            </w:r>
          </w:p>
        </w:tc>
      </w:tr>
      <w:tr w:rsidR="00EF0AE7" w14:paraId="33496688" w14:textId="77777777" w:rsidTr="00163309">
        <w:trPr>
          <w:trHeight w:hRule="exact" w:val="516"/>
        </w:trPr>
        <w:tc>
          <w:tcPr>
            <w:tcW w:w="9497" w:type="dxa"/>
            <w:gridSpan w:val="7"/>
          </w:tcPr>
          <w:p w14:paraId="036ACD0F" w14:textId="0090519F" w:rsidR="00EF0AE7" w:rsidRDefault="008E2646" w:rsidP="00992EF7">
            <w:pPr>
              <w:jc w:val="center"/>
            </w:pPr>
            <w:r w:rsidRPr="00977670">
              <w:rPr>
                <w:rFonts w:ascii="Cambria" w:hAnsi="Cambria" w:cs="Cambria"/>
                <w:color w:val="000066"/>
                <w:spacing w:val="-2"/>
                <w:sz w:val="24"/>
              </w:rPr>
              <w:t>Study Recommendations/methods on anonymisation</w:t>
            </w:r>
            <w:r>
              <w:rPr>
                <w:rFonts w:ascii="Cambria" w:hAnsi="Cambria" w:cs="Cambria"/>
                <w:color w:val="000066"/>
                <w:spacing w:val="-2"/>
                <w:sz w:val="24"/>
              </w:rPr>
              <w:t xml:space="preserve"> in clinical trials</w:t>
            </w:r>
          </w:p>
        </w:tc>
      </w:tr>
      <w:tr w:rsidR="00992EF7" w14:paraId="13C5CDCF" w14:textId="77777777" w:rsidTr="00163309">
        <w:trPr>
          <w:trHeight w:hRule="exact" w:val="459"/>
        </w:trPr>
        <w:tc>
          <w:tcPr>
            <w:tcW w:w="20" w:type="dxa"/>
            <w:shd w:val="clear" w:color="auto" w:fill="8FB6EA"/>
          </w:tcPr>
          <w:p w14:paraId="21EF3E15" w14:textId="77777777" w:rsidR="00992EF7" w:rsidRDefault="00992EF7"/>
        </w:tc>
        <w:tc>
          <w:tcPr>
            <w:tcW w:w="2386" w:type="dxa"/>
            <w:gridSpan w:val="2"/>
            <w:shd w:val="clear" w:color="auto" w:fill="8FB6EA"/>
            <w:vAlign w:val="center"/>
          </w:tcPr>
          <w:p w14:paraId="6EEA1A26" w14:textId="3751C0AF" w:rsidR="00992EF7" w:rsidRPr="00D73610" w:rsidRDefault="00992EF7" w:rsidP="00792986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992EF7">
              <w:rPr>
                <w:rFonts w:ascii="Calibri" w:hAnsi="Calibri" w:cs="Calibri"/>
                <w:b/>
                <w:color w:val="000066"/>
                <w:spacing w:val="-2"/>
                <w:sz w:val="16"/>
                <w:szCs w:val="12"/>
              </w:rPr>
              <w:t>Catalogue</w:t>
            </w:r>
          </w:p>
        </w:tc>
        <w:tc>
          <w:tcPr>
            <w:tcW w:w="6524" w:type="dxa"/>
            <w:gridSpan w:val="3"/>
            <w:shd w:val="clear" w:color="auto" w:fill="8FB6EA"/>
            <w:vAlign w:val="center"/>
          </w:tcPr>
          <w:p w14:paraId="008EDAE8" w14:textId="120BC0A2" w:rsidR="00992EF7" w:rsidRPr="00D73610" w:rsidRDefault="00992EF7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  <w:r w:rsidRPr="007033EF">
              <w:rPr>
                <w:rFonts w:ascii="Calibri" w:hAnsi="Calibri" w:cs="Calibri"/>
                <w:b/>
                <w:color w:val="000066"/>
                <w:spacing w:val="-2"/>
                <w:sz w:val="16"/>
                <w:szCs w:val="12"/>
              </w:rPr>
              <w:t>Strategy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8FB6EA"/>
          </w:tcPr>
          <w:p w14:paraId="0370A710" w14:textId="77777777" w:rsidR="00992EF7" w:rsidRPr="00D73610" w:rsidRDefault="00992EF7" w:rsidP="00D73610">
            <w:pPr>
              <w:jc w:val="center"/>
              <w:rPr>
                <w:rFonts w:ascii="Calibri" w:hAnsi="Calibri" w:cs="Calibri"/>
                <w:b/>
                <w:color w:val="000066"/>
                <w:spacing w:val="-2"/>
                <w:sz w:val="12"/>
                <w:szCs w:val="12"/>
              </w:rPr>
            </w:pPr>
          </w:p>
        </w:tc>
      </w:tr>
      <w:tr w:rsidR="00992EF7" w14:paraId="111B67A7" w14:textId="77777777" w:rsidTr="00163309">
        <w:trPr>
          <w:cantSplit/>
          <w:trHeight w:val="3188"/>
        </w:trPr>
        <w:tc>
          <w:tcPr>
            <w:tcW w:w="2126" w:type="dxa"/>
            <w:gridSpan w:val="2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58B34A22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Ovid MEDLINE(R) and In-Process &amp; Other Non-Indexed Citations</w:t>
            </w:r>
          </w:p>
          <w:p w14:paraId="712FEEA3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</w:p>
          <w:p w14:paraId="13C0D70B" w14:textId="63621E4E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Notes: lines 8 and 9 were added</w:t>
            </w:r>
            <w: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br/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to update the search</w:t>
            </w:r>
          </w:p>
        </w:tc>
        <w:tc>
          <w:tcPr>
            <w:tcW w:w="7371" w:type="dxa"/>
            <w:gridSpan w:val="5"/>
            <w:tcBorders>
              <w:bottom w:val="single" w:sz="5" w:space="0" w:color="8FB6EA"/>
            </w:tcBorders>
            <w:shd w:val="clear" w:color="auto" w:fill="FFFFFF"/>
            <w:vAlign w:val="center"/>
          </w:tcPr>
          <w:p w14:paraId="32659507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clinical adj2 (trial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andom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research* or control*)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</w:t>
            </w:r>
          </w:p>
          <w:p w14:paraId="7E12ED61" w14:textId="50AE80EB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2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principle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guid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comm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7299926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3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shar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us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re-us* or access* or open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</w:r>
          </w:p>
          <w:p w14:paraId="51E52AD5" w14:textId="51949781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4.- Data Anonymization/</w:t>
            </w:r>
          </w:p>
          <w:p w14:paraId="5FA91A06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5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de-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dent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deident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anonym* or privacy or confidential*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</w:r>
          </w:p>
          <w:p w14:paraId="7558408D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6.- 4 or 5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</w:r>
          </w:p>
          <w:p w14:paraId="55B16266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7.- 1 and 2 and 3 and 6 </w:t>
            </w:r>
          </w:p>
          <w:p w14:paraId="1118C297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8.-(2019* or 2020* or 2021*).ed.</w:t>
            </w:r>
          </w:p>
          <w:p w14:paraId="7E8A0CD6" w14:textId="7DEDE508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9.- 7 and 8</w:t>
            </w:r>
          </w:p>
        </w:tc>
      </w:tr>
      <w:tr w:rsidR="00992EF7" w14:paraId="4A0D5945" w14:textId="77777777" w:rsidTr="00163309">
        <w:trPr>
          <w:cantSplit/>
          <w:trHeight w:val="3832"/>
        </w:trPr>
        <w:tc>
          <w:tcPr>
            <w:tcW w:w="21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1FDB6931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Ovid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Embase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Classic  +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Embase</w:t>
            </w:r>
            <w:proofErr w:type="spellEnd"/>
          </w:p>
          <w:p w14:paraId="3F5F2E07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</w:p>
          <w:p w14:paraId="4175A958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</w:p>
          <w:p w14:paraId="70118593" w14:textId="4631883A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Notes: lines 12 and 13 were added</w:t>
            </w:r>
            <w: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br/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to update the search</w:t>
            </w:r>
          </w:p>
        </w:tc>
        <w:tc>
          <w:tcPr>
            <w:tcW w:w="7371" w:type="dxa"/>
            <w:gridSpan w:val="5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01B2776B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clinical adj2 (trial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andom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research* or control*)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</w:t>
            </w:r>
          </w:p>
          <w:p w14:paraId="369C03DC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2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principle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guid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comm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heading word, drug trade name, original title, device manufacturer, drug manufacturer, device trade name, keyword, floating subheading word, candidate term word]</w:t>
            </w:r>
          </w:p>
          <w:p w14:paraId="1A4CED69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3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shar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us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re-us* or access* or open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heading word, drug trade name, original title, device manufacturer, drug manufacturer, device trade name, keyword, floating subheading word, candidate term word]</w:t>
            </w:r>
          </w:p>
          <w:p w14:paraId="143CA180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4.- Data Anonymization/</w:t>
            </w:r>
          </w:p>
          <w:p w14:paraId="750C627F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5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de-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dent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deident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anonym* or privacy or confidential*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 [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mp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=title, abstract, heading word, drug trade name, original title, device manufacturer, drug manufacturer, device trade name, keyword, floating subheading word, candidate term word]</w:t>
            </w:r>
          </w:p>
          <w:p w14:paraId="772B8869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6.- 4 or 5</w:t>
            </w:r>
          </w:p>
          <w:p w14:paraId="5C1D2219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7.- 1 and 2 and 3 and 6</w:t>
            </w:r>
          </w:p>
          <w:p w14:paraId="64B1FFF5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8.- anonymization/</w:t>
            </w:r>
          </w:p>
          <w:p w14:paraId="1BB542E8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9.- 5 or 8</w:t>
            </w:r>
          </w:p>
          <w:p w14:paraId="13D47D26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0.- 1 and 2 and 3 and 9</w:t>
            </w:r>
          </w:p>
          <w:p w14:paraId="59D1DD7D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1.- 7 and 10</w:t>
            </w:r>
          </w:p>
          <w:p w14:paraId="632AF793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2</w:t>
            </w:r>
            <w:proofErr w:type="gram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-</w:t>
            </w:r>
            <w:proofErr w:type="gram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 xml:space="preserve"> (2019* or 2020* or 2021*).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em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.</w:t>
            </w:r>
          </w:p>
          <w:p w14:paraId="5EBB1479" w14:textId="0268A33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13.- 11 and 12</w:t>
            </w:r>
          </w:p>
        </w:tc>
      </w:tr>
      <w:tr w:rsidR="00992EF7" w14:paraId="65391AF1" w14:textId="77777777" w:rsidTr="00163309">
        <w:trPr>
          <w:cantSplit/>
          <w:trHeight w:val="223"/>
        </w:trPr>
        <w:tc>
          <w:tcPr>
            <w:tcW w:w="2126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4B35F38B" w14:textId="7777777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Web of Science</w:t>
            </w:r>
          </w:p>
          <w:p w14:paraId="06F68CC2" w14:textId="0C20DA48" w:rsidR="00992EF7" w:rsidRPr="00992EF7" w:rsidRDefault="00992EF7" w:rsidP="00BB2C52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</w:p>
        </w:tc>
        <w:tc>
          <w:tcPr>
            <w:tcW w:w="7371" w:type="dxa"/>
            <w:gridSpan w:val="5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  <w:vAlign w:val="center"/>
          </w:tcPr>
          <w:p w14:paraId="7F536768" w14:textId="7BB0ED34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9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#8 AND #5 Indexes=SCI-EXPANDED, SSCI, A&amp;HCI, CPCI-S, CPCI-SSH, BKCI-S, BKCI-SSH, ESCI, CCR-EXPANDED, IC Timespan=All years</w:t>
            </w:r>
          </w:p>
          <w:p w14:paraId="207F1CEF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8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LD=(1900-01-01/2019-02-10) </w:t>
            </w:r>
          </w:p>
          <w:p w14:paraId="3DB30A80" w14:textId="763669A0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101ADBA5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7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#6 AND #5 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</w:r>
          </w:p>
          <w:p w14:paraId="18A6A4F2" w14:textId="6EA6CD32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2C69FF4E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6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LD=(2019-02-11/2021-12-31) </w:t>
            </w:r>
          </w:p>
          <w:p w14:paraId="4C12A697" w14:textId="67010000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77B01A41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5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#1 AND #2 AND #3 AND #4 </w:t>
            </w:r>
          </w:p>
          <w:p w14:paraId="028DBE0F" w14:textId="76B42303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59F7E56F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4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TS=(de-identi* or deidenti* or anonym* or privacy or confidential*) </w:t>
            </w:r>
          </w:p>
          <w:p w14:paraId="12C0F8B4" w14:textId="347A7C1B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270992CB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3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TS=(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shar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 or 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us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 or re-us* or access* or open) </w:t>
            </w:r>
          </w:p>
          <w:p w14:paraId="1011CE2A" w14:textId="58ED6A08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5E682847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2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>TS=(principle* OR 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guid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 OR 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ecomm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) </w:t>
            </w:r>
          </w:p>
          <w:p w14:paraId="161ED14A" w14:textId="0913F9F0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  <w:p w14:paraId="1358B13E" w14:textId="77777777" w:rsid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# 1</w:t>
            </w: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ab/>
              <w:t xml:space="preserve">TS=(clinical NEAR/2 (trial* OR </w:t>
            </w:r>
            <w:proofErr w:type="spellStart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randomi</w:t>
            </w:r>
            <w:proofErr w:type="spellEnd"/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* OR research* or control*) ) </w:t>
            </w:r>
          </w:p>
          <w:p w14:paraId="36F16193" w14:textId="506D7CC7" w:rsidR="00992EF7" w:rsidRPr="00992EF7" w:rsidRDefault="00992EF7" w:rsidP="00992EF7">
            <w:pPr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</w:pPr>
            <w:r w:rsidRPr="00992EF7">
              <w:rPr>
                <w:rFonts w:ascii="Calibri" w:hAnsi="Calibri" w:cs="Calibri"/>
                <w:color w:val="000000"/>
                <w:spacing w:val="-2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</w:tr>
      <w:tr w:rsidR="002674A3" w14:paraId="003CFCA4" w14:textId="77777777" w:rsidTr="00163309">
        <w:trPr>
          <w:trHeight w:hRule="exact" w:val="302"/>
        </w:trPr>
        <w:tc>
          <w:tcPr>
            <w:tcW w:w="2797" w:type="dxa"/>
            <w:gridSpan w:val="4"/>
          </w:tcPr>
          <w:p w14:paraId="47E0CF33" w14:textId="77777777" w:rsidR="002674A3" w:rsidRPr="0029698B" w:rsidRDefault="002674A3">
            <w:pPr>
              <w:rPr>
                <w:sz w:val="16"/>
              </w:rPr>
            </w:pPr>
          </w:p>
        </w:tc>
        <w:tc>
          <w:tcPr>
            <w:tcW w:w="1862" w:type="dxa"/>
            <w:shd w:val="clear" w:color="auto" w:fill="FFFFFF"/>
            <w:vAlign w:val="bottom"/>
          </w:tcPr>
          <w:p w14:paraId="1679B8F0" w14:textId="6A37D9F1" w:rsidR="002674A3" w:rsidRDefault="0029698B" w:rsidP="00992EF7">
            <w:pPr>
              <w:jc w:val="right"/>
              <w:rPr>
                <w:rFonts w:ascii="Calibri" w:hAnsi="Calibri" w:cs="Calibri"/>
                <w:color w:val="000066"/>
                <w:spacing w:val="-2"/>
                <w:sz w:val="16"/>
              </w:rPr>
            </w:pPr>
            <w:r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Page 1 </w:t>
            </w:r>
            <w:r w:rsidR="000808FD">
              <w:rPr>
                <w:rFonts w:ascii="Calibri" w:hAnsi="Calibri" w:cs="Calibri"/>
                <w:color w:val="000066"/>
                <w:spacing w:val="-2"/>
                <w:sz w:val="16"/>
              </w:rPr>
              <w:t xml:space="preserve">of </w:t>
            </w:r>
            <w:r w:rsidR="00992EF7">
              <w:rPr>
                <w:rFonts w:ascii="Calibri" w:hAnsi="Calibri" w:cs="Calibri"/>
                <w:color w:val="000066"/>
                <w:spacing w:val="-2"/>
                <w:sz w:val="16"/>
              </w:rPr>
              <w:t>1</w:t>
            </w:r>
          </w:p>
        </w:tc>
        <w:tc>
          <w:tcPr>
            <w:tcW w:w="4838" w:type="dxa"/>
            <w:gridSpan w:val="2"/>
          </w:tcPr>
          <w:p w14:paraId="56B887C2" w14:textId="77777777" w:rsidR="002674A3" w:rsidRDefault="002674A3"/>
        </w:tc>
      </w:tr>
    </w:tbl>
    <w:p w14:paraId="3EB4C6EA" w14:textId="19609C1F" w:rsidR="00792986" w:rsidRDefault="00792986"/>
    <w:sectPr w:rsidR="00792986" w:rsidSect="001633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5" w:right="567" w:bottom="517" w:left="567" w:header="567" w:footer="5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FB956" w14:textId="77777777" w:rsidR="00A14291" w:rsidRDefault="00A14291" w:rsidP="001C539A">
      <w:r>
        <w:separator/>
      </w:r>
    </w:p>
  </w:endnote>
  <w:endnote w:type="continuationSeparator" w:id="0">
    <w:p w14:paraId="426F9F48" w14:textId="77777777" w:rsidR="00A14291" w:rsidRDefault="00A14291" w:rsidP="001C5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0ABD19" w14:textId="77777777" w:rsidR="00F80AFC" w:rsidRDefault="00F80A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450036" w14:textId="52073742" w:rsidR="00F80AFC" w:rsidRPr="004C6341" w:rsidRDefault="00F80AFC" w:rsidP="00F80AFC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</w:t>
    </w:r>
    <w:r w:rsidRPr="004C6341">
      <w:rPr>
        <w:rFonts w:asciiTheme="majorHAnsi" w:hAnsiTheme="majorHAnsi" w:cstheme="majorHAnsi"/>
        <w:sz w:val="22"/>
      </w:rPr>
      <w:t xml:space="preserve"> </w:t>
    </w:r>
    <w:r>
      <w:rPr>
        <w:rFonts w:asciiTheme="majorHAnsi" w:hAnsiTheme="majorHAnsi" w:cstheme="majorHAnsi"/>
        <w:sz w:val="22"/>
      </w:rPr>
      <w:t>1</w:t>
    </w:r>
    <w:r w:rsidRPr="004C6341">
      <w:rPr>
        <w:rFonts w:asciiTheme="majorHAnsi" w:hAnsiTheme="majorHAnsi" w:cstheme="majorHAnsi"/>
        <w:sz w:val="22"/>
      </w:rPr>
      <w:t>.</w:t>
    </w:r>
    <w:r>
      <w:rPr>
        <w:rFonts w:asciiTheme="majorHAnsi" w:hAnsiTheme="majorHAnsi" w:cstheme="majorHAnsi"/>
        <w:sz w:val="22"/>
      </w:rPr>
      <w:t>0</w:t>
    </w:r>
    <w:r w:rsidRPr="004C6341">
      <w:rPr>
        <w:rFonts w:asciiTheme="majorHAnsi" w:hAnsiTheme="majorHAnsi" w:cstheme="majorHAnsi"/>
        <w:sz w:val="22"/>
      </w:rPr>
      <w:tab/>
    </w:r>
    <w:r>
      <w:rPr>
        <w:rFonts w:asciiTheme="majorHAnsi" w:hAnsiTheme="majorHAnsi" w:cstheme="majorHAnsi"/>
        <w:noProof/>
        <w:sz w:val="22"/>
      </w:rPr>
      <w:t>09 February 2022</w:t>
    </w:r>
    <w:r w:rsidRPr="004C6341">
      <w:rPr>
        <w:rFonts w:asciiTheme="majorHAnsi" w:hAnsiTheme="majorHAnsi" w:cstheme="majorHAnsi"/>
        <w:sz w:val="22"/>
      </w:rPr>
      <w:tab/>
      <w:t xml:space="preserve">Page </w:t>
    </w:r>
    <w:r w:rsidRPr="004C6341">
      <w:rPr>
        <w:rFonts w:asciiTheme="majorHAnsi" w:hAnsiTheme="majorHAnsi" w:cstheme="majorHAnsi"/>
        <w:sz w:val="22"/>
      </w:rPr>
      <w:fldChar w:fldCharType="begin"/>
    </w:r>
    <w:r w:rsidRPr="004C6341">
      <w:rPr>
        <w:rFonts w:asciiTheme="majorHAnsi" w:hAnsiTheme="majorHAnsi" w:cstheme="majorHAnsi"/>
        <w:sz w:val="22"/>
      </w:rPr>
      <w:instrText xml:space="preserve"> PAGE   \* MERGEFORMAT </w:instrText>
    </w:r>
    <w:r w:rsidRPr="004C6341">
      <w:rPr>
        <w:rFonts w:asciiTheme="majorHAnsi" w:hAnsiTheme="majorHAnsi" w:cstheme="majorHAnsi"/>
        <w:sz w:val="22"/>
      </w:rPr>
      <w:fldChar w:fldCharType="separate"/>
    </w:r>
    <w:r>
      <w:rPr>
        <w:rFonts w:asciiTheme="majorHAnsi" w:hAnsiTheme="majorHAnsi" w:cstheme="majorHAnsi"/>
        <w:noProof/>
        <w:sz w:val="22"/>
      </w:rPr>
      <w:t>1</w:t>
    </w:r>
    <w:r w:rsidRPr="004C6341">
      <w:rPr>
        <w:rFonts w:asciiTheme="majorHAnsi" w:hAnsiTheme="majorHAnsi" w:cstheme="majorHAnsi"/>
        <w:sz w:val="22"/>
      </w:rPr>
      <w:fldChar w:fldCharType="end"/>
    </w:r>
    <w:r w:rsidRPr="004C6341">
      <w:rPr>
        <w:rFonts w:asciiTheme="majorHAnsi" w:hAnsiTheme="majorHAnsi" w:cstheme="majorHAnsi"/>
        <w:sz w:val="22"/>
      </w:rPr>
      <w:t xml:space="preserve"> of </w:t>
    </w:r>
    <w:r w:rsidRPr="004C6341">
      <w:rPr>
        <w:rFonts w:asciiTheme="majorHAnsi" w:hAnsiTheme="majorHAnsi" w:cstheme="majorHAnsi"/>
        <w:sz w:val="22"/>
      </w:rPr>
      <w:fldChar w:fldCharType="begin"/>
    </w:r>
    <w:r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Pr="004C6341">
      <w:rPr>
        <w:rFonts w:asciiTheme="majorHAnsi" w:hAnsiTheme="majorHAnsi" w:cstheme="majorHAnsi"/>
        <w:sz w:val="22"/>
      </w:rPr>
      <w:fldChar w:fldCharType="separate"/>
    </w:r>
    <w:r>
      <w:rPr>
        <w:rFonts w:asciiTheme="majorHAnsi" w:hAnsiTheme="majorHAnsi" w:cstheme="majorHAnsi"/>
        <w:noProof/>
        <w:sz w:val="22"/>
      </w:rPr>
      <w:t>1</w:t>
    </w:r>
    <w:r w:rsidRPr="004C6341">
      <w:rPr>
        <w:rFonts w:asciiTheme="majorHAnsi" w:hAnsiTheme="majorHAnsi" w:cstheme="majorHAnsi"/>
        <w:noProof/>
        <w:sz w:val="22"/>
      </w:rPr>
      <w:fldChar w:fldCharType="end"/>
    </w:r>
  </w:p>
  <w:p w14:paraId="5125FFFE" w14:textId="77777777" w:rsidR="00F80AFC" w:rsidRPr="004C6341" w:rsidRDefault="00F80AFC" w:rsidP="00F80AFC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39DA8E2A" w14:textId="0CF2E9C3" w:rsidR="00F80AFC" w:rsidRPr="004C6341" w:rsidRDefault="00F80AFC" w:rsidP="00F80AFC">
    <w:pPr>
      <w:pStyle w:val="Footer"/>
      <w:ind w:right="360"/>
      <w:rPr>
        <w:rFonts w:asciiTheme="majorHAnsi" w:hAnsiTheme="majorHAnsi" w:cstheme="majorHAnsi"/>
        <w:sz w:val="18"/>
      </w:rPr>
    </w:pPr>
    <w:r w:rsidRPr="004C6341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4C6341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>
      <w:rPr>
        <w:rFonts w:asciiTheme="majorHAnsi" w:hAnsiTheme="majorHAnsi" w:cstheme="majorHAnsi"/>
        <w:noProof/>
        <w:sz w:val="18"/>
      </w:rPr>
      <w:t>Appendix_2_RodriguezA_SR_Recomend_Practices_final_01_20220209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  <w:p w14:paraId="3F0346EC" w14:textId="77777777" w:rsidR="00F80AFC" w:rsidRDefault="00F80A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8DE8DF" w14:textId="77777777" w:rsidR="00F80AFC" w:rsidRDefault="00F80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FF0B9" w14:textId="77777777" w:rsidR="00A14291" w:rsidRDefault="00A14291" w:rsidP="001C539A">
      <w:r>
        <w:separator/>
      </w:r>
    </w:p>
  </w:footnote>
  <w:footnote w:type="continuationSeparator" w:id="0">
    <w:p w14:paraId="6975029F" w14:textId="77777777" w:rsidR="00A14291" w:rsidRDefault="00A14291" w:rsidP="001C53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C595E" w14:textId="77777777" w:rsidR="00F80AFC" w:rsidRDefault="00F80A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8D8A0" w14:textId="5514E8FF" w:rsidR="00F80AFC" w:rsidRDefault="00F80AFC" w:rsidP="00F80AFC">
    <w:pPr>
      <w:pStyle w:val="Subtitle"/>
      <w:spacing w:line="360" w:lineRule="auto"/>
      <w:rPr>
        <w:rStyle w:val="Strong"/>
        <w:color w:val="000000" w:themeColor="text1"/>
      </w:rPr>
    </w:pPr>
    <w:r>
      <w:rPr>
        <w:rStyle w:val="Strong"/>
        <w:color w:val="000000" w:themeColor="text1"/>
      </w:rPr>
      <w:t xml:space="preserve">Appendix </w:t>
    </w:r>
    <w:r>
      <w:rPr>
        <w:rStyle w:val="Strong"/>
        <w:color w:val="000000" w:themeColor="text1"/>
      </w:rPr>
      <w:t>2</w:t>
    </w:r>
    <w:bookmarkStart w:id="0" w:name="_GoBack"/>
    <w:bookmarkEnd w:id="0"/>
    <w:r>
      <w:rPr>
        <w:rStyle w:val="Strong"/>
        <w:color w:val="000000" w:themeColor="text1"/>
      </w:rPr>
      <w:t xml:space="preserve"> for current recommendations/practices for anonymising data from clinical trials in order to make it available for sharing:</w:t>
    </w:r>
    <w:r w:rsidRPr="00483E2E">
      <w:t xml:space="preserve"> </w:t>
    </w:r>
    <w:r>
      <w:rPr>
        <w:rStyle w:val="Strong"/>
        <w:color w:val="000000" w:themeColor="text1"/>
      </w:rPr>
      <w:t>A</w:t>
    </w:r>
    <w:r w:rsidRPr="00483E2E">
      <w:rPr>
        <w:rStyle w:val="Strong"/>
        <w:color w:val="000000" w:themeColor="text1"/>
      </w:rPr>
      <w:t xml:space="preserve"> </w:t>
    </w:r>
    <w:r>
      <w:rPr>
        <w:rStyle w:val="Strong"/>
        <w:color w:val="000000" w:themeColor="text1"/>
      </w:rPr>
      <w:t xml:space="preserve">scoping </w:t>
    </w:r>
    <w:r w:rsidRPr="00483E2E">
      <w:rPr>
        <w:rStyle w:val="Strong"/>
        <w:color w:val="000000" w:themeColor="text1"/>
      </w:rPr>
      <w:t>review</w:t>
    </w:r>
  </w:p>
  <w:p w14:paraId="6FF7E910" w14:textId="77777777" w:rsidR="00F80AFC" w:rsidRPr="00F80AFC" w:rsidRDefault="00F80AFC" w:rsidP="00F80A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97E3FF" w14:textId="77777777" w:rsidR="00F80AFC" w:rsidRDefault="00F80A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03749"/>
    <w:multiLevelType w:val="hybridMultilevel"/>
    <w:tmpl w:val="D26863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77CDE"/>
    <w:multiLevelType w:val="hybridMultilevel"/>
    <w:tmpl w:val="175462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4A3"/>
    <w:rsid w:val="00003D62"/>
    <w:rsid w:val="00014B3E"/>
    <w:rsid w:val="00040DB9"/>
    <w:rsid w:val="000509D1"/>
    <w:rsid w:val="000726F7"/>
    <w:rsid w:val="000808FD"/>
    <w:rsid w:val="00085113"/>
    <w:rsid w:val="00096C13"/>
    <w:rsid w:val="000A593B"/>
    <w:rsid w:val="000B3AC7"/>
    <w:rsid w:val="000D340C"/>
    <w:rsid w:val="001070E1"/>
    <w:rsid w:val="00135C0F"/>
    <w:rsid w:val="0016269D"/>
    <w:rsid w:val="00163309"/>
    <w:rsid w:val="00175277"/>
    <w:rsid w:val="00190DFA"/>
    <w:rsid w:val="001B60DC"/>
    <w:rsid w:val="001B7E6D"/>
    <w:rsid w:val="001C539A"/>
    <w:rsid w:val="002105CD"/>
    <w:rsid w:val="002219C2"/>
    <w:rsid w:val="002674A3"/>
    <w:rsid w:val="0029698B"/>
    <w:rsid w:val="00300302"/>
    <w:rsid w:val="003114A4"/>
    <w:rsid w:val="00313A7C"/>
    <w:rsid w:val="003315A0"/>
    <w:rsid w:val="0034069C"/>
    <w:rsid w:val="00396DCD"/>
    <w:rsid w:val="003973D9"/>
    <w:rsid w:val="003C2EC3"/>
    <w:rsid w:val="003D7B8C"/>
    <w:rsid w:val="003F285A"/>
    <w:rsid w:val="00403F19"/>
    <w:rsid w:val="00416DCC"/>
    <w:rsid w:val="0042757E"/>
    <w:rsid w:val="004420A9"/>
    <w:rsid w:val="0047068B"/>
    <w:rsid w:val="004D7B0C"/>
    <w:rsid w:val="004F1682"/>
    <w:rsid w:val="004F6B48"/>
    <w:rsid w:val="00527CBE"/>
    <w:rsid w:val="00545E69"/>
    <w:rsid w:val="005A700D"/>
    <w:rsid w:val="006129AC"/>
    <w:rsid w:val="00626D15"/>
    <w:rsid w:val="0067449E"/>
    <w:rsid w:val="006819DF"/>
    <w:rsid w:val="006940BB"/>
    <w:rsid w:val="006A7194"/>
    <w:rsid w:val="006C2B27"/>
    <w:rsid w:val="006C6018"/>
    <w:rsid w:val="006F6D96"/>
    <w:rsid w:val="007033EF"/>
    <w:rsid w:val="007105F5"/>
    <w:rsid w:val="00712FB5"/>
    <w:rsid w:val="00724618"/>
    <w:rsid w:val="00744AFC"/>
    <w:rsid w:val="00757255"/>
    <w:rsid w:val="00792986"/>
    <w:rsid w:val="0079753A"/>
    <w:rsid w:val="00810240"/>
    <w:rsid w:val="0083747A"/>
    <w:rsid w:val="00873425"/>
    <w:rsid w:val="00897499"/>
    <w:rsid w:val="008C03B6"/>
    <w:rsid w:val="008C5088"/>
    <w:rsid w:val="008E2646"/>
    <w:rsid w:val="008F60BA"/>
    <w:rsid w:val="009653D2"/>
    <w:rsid w:val="00966BD2"/>
    <w:rsid w:val="00980FA7"/>
    <w:rsid w:val="00992EF7"/>
    <w:rsid w:val="009B6193"/>
    <w:rsid w:val="009E39CC"/>
    <w:rsid w:val="009E4379"/>
    <w:rsid w:val="009E6130"/>
    <w:rsid w:val="009F3154"/>
    <w:rsid w:val="00A14291"/>
    <w:rsid w:val="00A72712"/>
    <w:rsid w:val="00A86149"/>
    <w:rsid w:val="00A92058"/>
    <w:rsid w:val="00AF2C71"/>
    <w:rsid w:val="00AF4964"/>
    <w:rsid w:val="00AF75E7"/>
    <w:rsid w:val="00B04588"/>
    <w:rsid w:val="00B049DD"/>
    <w:rsid w:val="00B169BB"/>
    <w:rsid w:val="00B30B92"/>
    <w:rsid w:val="00B41751"/>
    <w:rsid w:val="00B507B7"/>
    <w:rsid w:val="00B53354"/>
    <w:rsid w:val="00B71BD7"/>
    <w:rsid w:val="00B83814"/>
    <w:rsid w:val="00B92D8F"/>
    <w:rsid w:val="00B933E6"/>
    <w:rsid w:val="00BB2B34"/>
    <w:rsid w:val="00BB2C52"/>
    <w:rsid w:val="00BD19B4"/>
    <w:rsid w:val="00C00476"/>
    <w:rsid w:val="00C33C90"/>
    <w:rsid w:val="00C922FF"/>
    <w:rsid w:val="00CA50DB"/>
    <w:rsid w:val="00CB28DD"/>
    <w:rsid w:val="00CB2917"/>
    <w:rsid w:val="00D15F68"/>
    <w:rsid w:val="00D26B01"/>
    <w:rsid w:val="00D6088E"/>
    <w:rsid w:val="00D617E3"/>
    <w:rsid w:val="00D73610"/>
    <w:rsid w:val="00D77DED"/>
    <w:rsid w:val="00DB5CF7"/>
    <w:rsid w:val="00DE3385"/>
    <w:rsid w:val="00E112E6"/>
    <w:rsid w:val="00E35E91"/>
    <w:rsid w:val="00E464AC"/>
    <w:rsid w:val="00E6730B"/>
    <w:rsid w:val="00E962AA"/>
    <w:rsid w:val="00EC1620"/>
    <w:rsid w:val="00EC7C2F"/>
    <w:rsid w:val="00EE53E0"/>
    <w:rsid w:val="00EF0AE7"/>
    <w:rsid w:val="00F2006C"/>
    <w:rsid w:val="00F34626"/>
    <w:rsid w:val="00F5274F"/>
    <w:rsid w:val="00F80AFC"/>
    <w:rsid w:val="00F84ED7"/>
    <w:rsid w:val="00F90E9E"/>
    <w:rsid w:val="00F95557"/>
    <w:rsid w:val="00FA7109"/>
    <w:rsid w:val="00FB4B49"/>
    <w:rsid w:val="00FD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F3CA"/>
  <w15:docId w15:val="{3FC3FD44-A814-4088-94F5-DA762130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sz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B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B3E"/>
    <w:pPr>
      <w:spacing w:after="0" w:line="240" w:lineRule="auto"/>
    </w:pPr>
    <w:rPr>
      <w:sz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7C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53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39A"/>
    <w:rPr>
      <w:sz w:val="2"/>
    </w:rPr>
  </w:style>
  <w:style w:type="paragraph" w:styleId="Footer">
    <w:name w:val="footer"/>
    <w:basedOn w:val="Normal"/>
    <w:link w:val="FooterChar"/>
    <w:uiPriority w:val="99"/>
    <w:unhideWhenUsed/>
    <w:rsid w:val="001C53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39A"/>
    <w:rPr>
      <w:sz w:val="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AFC"/>
    <w:pPr>
      <w:numPr>
        <w:ilvl w:val="1"/>
      </w:numPr>
      <w:spacing w:after="160" w:line="259" w:lineRule="auto"/>
    </w:pPr>
    <w:rPr>
      <w:rFonts w:cs="Times New Roman"/>
      <w:color w:val="5A5A5A" w:themeColor="text1" w:themeTint="A5"/>
      <w:spacing w:val="15"/>
      <w:sz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80AFC"/>
    <w:rPr>
      <w:rFonts w:cs="Times New Roman"/>
      <w:color w:val="5A5A5A" w:themeColor="text1" w:themeTint="A5"/>
      <w:spacing w:val="15"/>
      <w:lang w:eastAsia="en-US"/>
    </w:rPr>
  </w:style>
  <w:style w:type="character" w:styleId="Strong">
    <w:name w:val="Strong"/>
    <w:basedOn w:val="DefaultParagraphFont"/>
    <w:autoRedefine/>
    <w:uiPriority w:val="22"/>
    <w:qFormat/>
    <w:rsid w:val="00F80A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1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1855F-AB6A-47D0-930F-CA925B5D1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1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mulsoft</Company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ulsoft Reports 2011.2.1100 from 15 September 2011</dc:creator>
  <cp:keywords/>
  <dc:description/>
  <cp:lastModifiedBy>RODRIGUEZ CARBONELL Aryelly</cp:lastModifiedBy>
  <cp:revision>23</cp:revision>
  <dcterms:created xsi:type="dcterms:W3CDTF">2021-01-29T10:57:00Z</dcterms:created>
  <dcterms:modified xsi:type="dcterms:W3CDTF">2022-02-09T18:31:00Z</dcterms:modified>
</cp:coreProperties>
</file>